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5434"/>
        <w:gridCol w:w="1680"/>
        <w:gridCol w:w="1440"/>
      </w:tblGrid>
      <w:tr>
        <w:trPr>
          <w:trHeight w:val="255" w:hRule="atLeast"/>
        </w:trPr>
        <w:tc>
          <w:tcPr>
            <w:tcW w:w="104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dditional file 3. List of genes differentially expressed between lung cancer cell lines showing the highest and lowest MFSD2A mRNA levels (P&lt;0.005, fold change≥4) and sorted by fold change 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>
          <w:trHeight w:val="51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5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ccession #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old change (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ratio, high/low MFSD2A)</w:t>
            </w:r>
          </w:p>
        </w:tc>
      </w:tr>
      <w:tr>
        <w:trPr>
          <w:trHeight w:val="255" w:hRule="atLeast"/>
        </w:trPr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M1</w:t>
            </w:r>
          </w:p>
        </w:tc>
        <w:tc>
          <w:tcPr>
            <w:tcW w:w="54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oma-associated 1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9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aete-scute complex homolog 1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T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 associated transcript (non-protein coding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6202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T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tagmin IV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7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ry and enhancer of split 6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6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lar protein 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SL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osin-like 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3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ium channel, voltage-gated, type III, alpha subuni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9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 (sex determining region Y)-box 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ion of tumorigenicity 18 (breast carcinoma) (zinc finger protei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6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in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myc myelocytomatosis viral oncogene homolog 1, lung carcinoma derived (avia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30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X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expressed, X-linked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L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 (embryonic lethal, abnormal vision, Drosophila)-like 3 (Hu antigen C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2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CH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chshund homolog 1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7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-like 1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Z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-type, Z polypeptid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25301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LOC25301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3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8 transcription facto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9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LH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cient helix loop helix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BD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gyBac transposable element derived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L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 (embryonic lethal, abnormal vision, Drosophila)-like 4 (Hu antigen 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YD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YD domain containing ion transport regulator 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YSL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-like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27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Z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 related 6 homolog (mous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8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rotein convertase subtilisin/kexin typ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G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granin A (parathyroid secretory protein 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MP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psin response mediator prote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orf4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7 open reading frame 4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D2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facilitator superfamily domain containing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7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EAL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elongation factor A (SII)-like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3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NT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nect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3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M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al cell adhesion molecul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142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L1 transcription factor, LIM/homeodomain, (islet-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X1T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nt-related transcription factor 1; translocated to, 1 (cyclin D-relate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receptor 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85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Y (sex determining region Y)-box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-lik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557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E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E (PP2C domain containing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4F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 domain, class 4, transcription factor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LN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lin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XN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ex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111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ocyte selection-associated high mobility group box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BP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 binding prote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TNAP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in associated protein-like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1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AT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aminobutyrate aminotransfer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6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S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ism susceptibility candidate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5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N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culo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68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909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909 prote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9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D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decarboxylase 1 (brain, 67kD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NA1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annel, voltage-dependent, P/Q type, alpha 1A subunit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286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30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9 open reading frame 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4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LI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ein, axonemal, light intermediate cha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4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B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) A receptor, beta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P4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kinje cell protein 4 lik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294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RN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domain containing RING finger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K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-binding domain kinas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B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2B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M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 molecul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1727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B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(inhibitor) subunit 1B (dopamine and cAMP regulated phosphoprotein, DARPP-3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5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GL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-domain GRB2-like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DC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type III domain containing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0 molecul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41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N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l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5R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-dependent kinase 5, regulatory subunit 1 (p3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S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 suppressor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cell CLL/lymphoma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L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-like 2 (chicke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CUT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cut domain, family member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5909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tubule-associated protei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5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367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36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2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0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0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9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ic anhydrase VIII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950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2B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/calmodulin-dependent protein kinase (CaM kinase) II bet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0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2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vesicle glycoprotein 2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8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ASC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ascin homolog (chicke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761M151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DKFZP761M15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67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1C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11 homolog C (S. cerevisia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D10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box D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cassette, sub-family A (ABC1), member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C5B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, family C, group 5, member B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NOL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uno-like 4, RNA binding protein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1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761N0912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DKFZp761N091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38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4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75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CAM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cell adhesion molecul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MB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large conductance calcium-activated channel, subfamily M, beta member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3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ED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 antigen family D, 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 homolog (mous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05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05, member 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0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K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ekick homolog 2 (chicke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663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2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somal-associated protein, 25kD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0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9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artite motif-containing 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orf60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6 open reading frame 6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SN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ens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7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T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NA isopentenyltransferas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6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8 homolog (yeast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of DNA binding 4, dominant negative helix-loop-helix prote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4205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T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-rich transmembrane protei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2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V (embryonic lethal, abnormal vision, Drosophila)-like 1 (Hu antigen R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ACR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methylacyl-CoA racem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94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MS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ng synaptic membrane exocytosis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 high mobility group box family member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807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DD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omatosis polyposis coli down-regulated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P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4 and SFRS1 interacting prote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IP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3A interacting protein (rabin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46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XL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onal sex combs like 3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2908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2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ting nexin 2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9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2OT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2 overlapping transcript (non-coding RN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57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84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84, member 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1373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AP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nglioside-induced differentiation-associated prote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only 2 (rhombotin-like 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D1L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type III and SPRY domain containing 1-lik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9367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YSL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-like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6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16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T1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tagmin XI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B2A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ulin, beta 2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7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domain helicase DNA binding protein 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S234E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segment on chromosome 4 (unique) 234 expressed sequenc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LO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colo (presynaptic cytomatrix protei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111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PS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2+-dependent activator protein for secretio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9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CX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adillo repeat containing, X-linked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-derived neurotrophic facto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07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E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nucleotidase, ecto (CD7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X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redoxin (thioltransferas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6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6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NAK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NAK nucleoprotei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2906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NC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lamin C, gamma (actin binding protein 28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C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 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AS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 RAS viral (r-ras) oncogene homolo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 family member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KLE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ckle homolog 1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1228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AS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al PAS domain protei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XN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iredoxin 1 homolog (S. cerevisia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7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ic enzyme 1, NADP(+)-dependent, cytosoli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5918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8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BRE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aminobutyric acid (GABA) A receptor, epsil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, beta 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 family member 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factor II (thrombin) receptor-lik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7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7 molecul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LIM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and LIM domain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S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S, large tumor suppressor, homolog 2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71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rich transmembrane BMP regulator 1 (chordin-lik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4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membrane prote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S2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, serine, 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7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adherin 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TR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W domain containing transcription regulator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8338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R6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-rich, angiogenic inducer, 6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6A5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16, member 5 (monocarboxylic acid transporter 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REL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 of IRRE like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905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G1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gamma 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, type VI, alpha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B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10b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7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80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8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95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3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9 open reading frame 3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5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1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1L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-1-like 3, myoferlin (C. elegans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DBP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delta binding prote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0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H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H (heat shock protein 47), member 1, (collagen binding protein 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thelial membrane protein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G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 metastasis-associated prote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7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I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ing growth factor, beta-induced, 68kD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M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omyosin 2 (bet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91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19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9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NAK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NAK nucleoprote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E (nexin, plasminogen activator inhibitor type 1), member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S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',5'-oligoadenylate synthetase 1, 40/46kD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SF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association (RalGDS/AF-6) domain family 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6654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MT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tinamide N-methyltransfer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RD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 reductas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8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3B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3 family, member B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-activated receptor gamm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8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F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erase I and transcript release facto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R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 receptor, endothelial (EPCR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99959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gene supported by BX64760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40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orf176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6 open reading frame 17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396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4 L six family member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3BP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 gene family, member 3 (NESH) binding prote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4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1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P-ribosylation factor-like 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0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QO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(P)H dehydrogenase, quinon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54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G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regul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6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DC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okinase domain containing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1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4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eoli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2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L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-like antige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7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7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ent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IL3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-like repeats and discoidin I-like domains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6485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K2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kinase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9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A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alpha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8 (interferon-gamma-inducing factor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1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PR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deprivation response (phosphatidylserine binding protei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ctin, galactoside-binding, soluble, 1 (galectin 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2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L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L receptor tyrosine kin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3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K1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kkopf homolog 1 (Xenopus laevis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5</w:t>
            </w:r>
          </w:p>
        </w:tc>
      </w:tr>
      <w:tr>
        <w:trPr>
          <w:trHeight w:val="255" w:hRule="atLeast"/>
        </w:trPr>
        <w:tc>
          <w:tcPr>
            <w:tcW w:w="1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4</w:t>
            </w:r>
          </w:p>
        </w:tc>
        <w:tc>
          <w:tcPr>
            <w:tcW w:w="54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 calcium binding protein A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7</w:t>
            </w:r>
          </w:p>
        </w:tc>
      </w:tr>
      <w:tr>
        <w:trPr>
          <w:trHeight w:val="255" w:hRule="atLeast"/>
        </w:trPr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1</w:t>
            </w:r>
          </w:p>
        </w:tc>
        <w:tc>
          <w:tcPr>
            <w:tcW w:w="54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eolin 1, caveolae protein, 22kDa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5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0</w:t>
            </w:r>
          </w:p>
        </w:tc>
      </w:tr>
      <w:tr>
        <w:trPr>
          <w:trHeight w:val="930" w:hRule="atLeast"/>
        </w:trPr>
        <w:tc>
          <w:tcPr>
            <w:tcW w:w="104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Cell lines with low MFSD2A mRNA levels: Calu-1, Calu-6, H1299, H1355, H1437, H157, H1819, H23, H2347, H2882, H2887, H460, HCC15, HCC2279, HCC461, HCC515, HCC78. Cell lines with high MFSD2A mRNA levels: H1963, H209, H2171, H2195, H2227, H3255, H889, HCC1195, HCC1833, HCC2935, HCC33, HCC44. The gene expression profile of 47 NSCLC cell lines was analyzed on the Affymetrix GeneChips HG-U133A and HG-U133B. Arrays from both types were pooled and normalized to their 100 common control genes. Groups of samples were compared by calculating log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 xml:space="preserve"> ratios for each gene. A T-test P-value&lt;0.005 was set as a cutoff to select differentially expressed genes.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Unicode M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Unicode MS" w:hAnsi="Times New Roman;Arial Unicode MS" w:eastAsia="Times New Roman;Arial Unicode MS" w:cs="Times New Roman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5:28:00Z</dcterms:created>
  <dc:creator>int</dc:creator>
  <dc:description/>
  <cp:keywords/>
  <dc:language>en-US</dc:language>
  <cp:lastModifiedBy>int</cp:lastModifiedBy>
  <dcterms:modified xsi:type="dcterms:W3CDTF">2010-02-05T10:09:00Z</dcterms:modified>
  <cp:revision>3</cp:revision>
  <dc:subject/>
  <dc:title>Supplementary Table 2</dc:title>
</cp:coreProperties>
</file>